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BFAD8" w14:textId="51D4E45E" w:rsidR="007F63EB" w:rsidRDefault="005B1080">
      <w:pPr>
        <w:rPr>
          <w:rFonts w:ascii="Times New Roman" w:hAnsi="Times New Roman" w:cs="Times New Roman"/>
          <w:sz w:val="24"/>
          <w:szCs w:val="24"/>
        </w:rPr>
      </w:pPr>
      <w:r w:rsidRPr="007F63EB">
        <w:rPr>
          <w:rFonts w:ascii="Times New Roman" w:hAnsi="Times New Roman" w:cs="Times New Roman" w:hint="eastAsia"/>
          <w:sz w:val="24"/>
          <w:szCs w:val="24"/>
        </w:rPr>
        <w:t xml:space="preserve">Supplemental Table </w:t>
      </w:r>
      <w:r w:rsidR="00040015">
        <w:rPr>
          <w:rFonts w:ascii="Times New Roman" w:hAnsi="Times New Roman" w:cs="Times New Roman" w:hint="eastAsia"/>
          <w:sz w:val="24"/>
          <w:szCs w:val="24"/>
        </w:rPr>
        <w:t>3</w:t>
      </w:r>
      <w:r w:rsidRPr="007F63E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00F15" w:rsidRPr="005B1080">
        <w:rPr>
          <w:rFonts w:ascii="Times New Roman" w:hAnsi="Times New Roman" w:cs="Times New Roman"/>
          <w:sz w:val="24"/>
          <w:szCs w:val="24"/>
        </w:rPr>
        <w:t>Lymph node metastasis rates of different stations classified by AJCC and J</w:t>
      </w:r>
      <w:r w:rsidR="004404C8">
        <w:rPr>
          <w:rFonts w:ascii="Times New Roman" w:hAnsi="Times New Roman" w:cs="Times New Roman" w:hint="eastAsia"/>
          <w:sz w:val="24"/>
          <w:szCs w:val="24"/>
        </w:rPr>
        <w:t>CEC</w:t>
      </w:r>
      <w:r w:rsidR="00100F15" w:rsidRPr="005B1080">
        <w:rPr>
          <w:rFonts w:ascii="Times New Roman" w:hAnsi="Times New Roman" w:cs="Times New Roman"/>
          <w:sz w:val="24"/>
          <w:szCs w:val="24"/>
        </w:rPr>
        <w:t xml:space="preserve"> standard among two groups of patients in lower thoracic cases</w:t>
      </w:r>
    </w:p>
    <w:p w14:paraId="7613B597" w14:textId="77777777" w:rsidR="002B0522" w:rsidRDefault="002B052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811"/>
        <w:gridCol w:w="1047"/>
        <w:gridCol w:w="1011"/>
        <w:gridCol w:w="714"/>
        <w:gridCol w:w="701"/>
        <w:gridCol w:w="860"/>
        <w:gridCol w:w="992"/>
        <w:gridCol w:w="979"/>
        <w:gridCol w:w="920"/>
        <w:gridCol w:w="815"/>
      </w:tblGrid>
      <w:tr w:rsidR="004404C8" w:rsidRPr="00CB3F5A" w14:paraId="600E05FB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733F00F4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JCC</w:t>
            </w:r>
          </w:p>
        </w:tc>
        <w:tc>
          <w:tcPr>
            <w:tcW w:w="811" w:type="dxa"/>
            <w:noWrap/>
            <w:vAlign w:val="center"/>
            <w:hideMark/>
          </w:tcPr>
          <w:p w14:paraId="53148CB9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6676741" w14:textId="77777777" w:rsidR="004404C8" w:rsidRPr="00D321F3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57F0FE7B" w14:textId="77777777" w:rsidR="004404C8" w:rsidRPr="00865DA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535F94AA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4D731C0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E9C4D1F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J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EC</w:t>
            </w:r>
          </w:p>
        </w:tc>
        <w:tc>
          <w:tcPr>
            <w:tcW w:w="992" w:type="dxa"/>
            <w:noWrap/>
            <w:vAlign w:val="center"/>
            <w:hideMark/>
          </w:tcPr>
          <w:p w14:paraId="6D4764D7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66F4905A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F52BD76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343B3FDE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04C8" w:rsidRPr="00CB3F5A" w14:paraId="6E7B8C94" w14:textId="77777777" w:rsidTr="008B6FFB">
        <w:trPr>
          <w:trHeight w:val="283"/>
        </w:trPr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086253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ation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B0D274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evel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86B736" w14:textId="77777777" w:rsidR="004404C8" w:rsidRPr="00D321F3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gramStart"/>
            <w:r w:rsidRPr="00D321F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CRT</w:t>
            </w:r>
            <w:r w:rsidRPr="00D321F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proofErr w:type="gramEnd"/>
            <w:r w:rsidRPr="00D321F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2F4AE3" w14:textId="77777777" w:rsidR="004404C8" w:rsidRPr="00865DA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gramStart"/>
            <w:r w:rsidRPr="00865D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ICRT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58D01D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B13B5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34C6B9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B8670B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607E9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evel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7A333C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gramStart"/>
            <w:r w:rsidRPr="00D321F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CRT</w:t>
            </w:r>
            <w:r w:rsidRPr="00D321F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proofErr w:type="gramEnd"/>
            <w:r w:rsidRPr="00D321F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0C6A79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gramStart"/>
            <w:r w:rsidRPr="00865D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ICRT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5D9075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B13B5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</w:tr>
      <w:tr w:rsidR="00DA6C2C" w:rsidRPr="00CB3F5A" w14:paraId="4232904F" w14:textId="77777777" w:rsidTr="008B6FFB">
        <w:trPr>
          <w:trHeight w:val="283"/>
        </w:trPr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CCECD3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L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A6133A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50DE" w14:textId="54753EFD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225A" w14:textId="28007798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9809" w14:textId="557E0C69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EE53BA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0F0B32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4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2D441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33A1" w14:textId="375A6711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2C4346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5D5D" w14:textId="77811B72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8343" w14:textId="3BF7D1B2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7B534D58" w14:textId="77777777" w:rsidTr="008B6FFB">
        <w:trPr>
          <w:trHeight w:val="283"/>
        </w:trPr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28D700F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tcBorders>
              <w:top w:val="nil"/>
            </w:tcBorders>
            <w:noWrap/>
            <w:vAlign w:val="center"/>
            <w:hideMark/>
          </w:tcPr>
          <w:p w14:paraId="5B4DBF0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5692" w14:textId="273A9298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EF84" w14:textId="38DCE9C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5193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</w:tcBorders>
            <w:noWrap/>
            <w:vAlign w:val="center"/>
            <w:hideMark/>
          </w:tcPr>
          <w:p w14:paraId="2AFE5E3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nil"/>
            </w:tcBorders>
            <w:noWrap/>
            <w:vAlign w:val="center"/>
            <w:hideMark/>
          </w:tcPr>
          <w:p w14:paraId="7B70B6A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2E1BDC4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EE26" w14:textId="43C70F88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2C4346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12A7" w14:textId="77544DBD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6B67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23905B7E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45CB1DC8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R</w:t>
            </w:r>
          </w:p>
        </w:tc>
        <w:tc>
          <w:tcPr>
            <w:tcW w:w="811" w:type="dxa"/>
            <w:noWrap/>
            <w:vAlign w:val="center"/>
            <w:hideMark/>
          </w:tcPr>
          <w:p w14:paraId="1C42626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5CE9" w14:textId="38AA7BC3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3487" w14:textId="1F292149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0FBC" w14:textId="30728F6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5E7E805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60DF8F9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4R</w:t>
            </w:r>
          </w:p>
        </w:tc>
        <w:tc>
          <w:tcPr>
            <w:tcW w:w="992" w:type="dxa"/>
            <w:noWrap/>
            <w:vAlign w:val="center"/>
            <w:hideMark/>
          </w:tcPr>
          <w:p w14:paraId="511535D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4C0" w14:textId="45C3BBFA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2C4346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0CB3" w14:textId="23C53769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E56E" w14:textId="1F0034EE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347247D7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7412C2E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ECBA808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F07B" w14:textId="55CB18A5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73A7" w14:textId="6AD3AF16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A6C3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56A393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720E90A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498EF1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F423" w14:textId="427717A4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2C4346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E34C" w14:textId="68460653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8266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60E78F0E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F3ADEB5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L</w:t>
            </w:r>
          </w:p>
        </w:tc>
        <w:tc>
          <w:tcPr>
            <w:tcW w:w="811" w:type="dxa"/>
            <w:noWrap/>
            <w:vAlign w:val="center"/>
            <w:hideMark/>
          </w:tcPr>
          <w:p w14:paraId="307E8E8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6951" w14:textId="481232BE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F917" w14:textId="30D064D6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1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D371" w14:textId="42576A5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45 </w:t>
            </w:r>
          </w:p>
        </w:tc>
        <w:tc>
          <w:tcPr>
            <w:tcW w:w="701" w:type="dxa"/>
            <w:noWrap/>
            <w:vAlign w:val="center"/>
            <w:hideMark/>
          </w:tcPr>
          <w:p w14:paraId="44FB746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DACC7BD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6pre</w:t>
            </w:r>
          </w:p>
        </w:tc>
        <w:tc>
          <w:tcPr>
            <w:tcW w:w="992" w:type="dxa"/>
            <w:noWrap/>
            <w:vAlign w:val="center"/>
            <w:hideMark/>
          </w:tcPr>
          <w:p w14:paraId="68778C5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574B" w14:textId="0D86EAC0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2C4346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BDD9" w14:textId="53A3B1F8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135C" w14:textId="7E00E188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470C13D8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E67F5B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54B0B7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53E4" w14:textId="0180CC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FC03" w14:textId="2B5F3773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6.9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E30C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0C502A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61046CF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D5B3A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BDD0" w14:textId="35D10A35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2C4346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D9B7" w14:textId="1A414605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358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586BDED7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35622D3F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R</w:t>
            </w:r>
          </w:p>
        </w:tc>
        <w:tc>
          <w:tcPr>
            <w:tcW w:w="811" w:type="dxa"/>
            <w:noWrap/>
            <w:vAlign w:val="center"/>
            <w:hideMark/>
          </w:tcPr>
          <w:p w14:paraId="126E935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6491" w14:textId="65556516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D5DB" w14:textId="3C3B165A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21D3" w14:textId="7E40B337" w:rsidR="00DA6C2C" w:rsidRPr="00675D41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492F91D0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0F9C3A3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6recL</w:t>
            </w:r>
          </w:p>
        </w:tc>
        <w:tc>
          <w:tcPr>
            <w:tcW w:w="992" w:type="dxa"/>
            <w:noWrap/>
            <w:vAlign w:val="center"/>
            <w:hideMark/>
          </w:tcPr>
          <w:p w14:paraId="48D30D58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D98" w14:textId="4C8BD785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3E41" w14:textId="5464878D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1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E4A8" w14:textId="21C6B9AD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45 </w:t>
            </w:r>
          </w:p>
        </w:tc>
      </w:tr>
      <w:tr w:rsidR="00DA6C2C" w:rsidRPr="00CB3F5A" w14:paraId="080D96AB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3D50C7D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F0EF52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54B3" w14:textId="3F3EC74F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4E50" w14:textId="006251C0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337F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557603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412BFA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E4E25F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F0C3" w14:textId="17105979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2AA0" w14:textId="41F1F09F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6.9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2865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29CEE459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C59C7C9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U</w:t>
            </w:r>
          </w:p>
        </w:tc>
        <w:tc>
          <w:tcPr>
            <w:tcW w:w="811" w:type="dxa"/>
            <w:noWrap/>
            <w:vAlign w:val="center"/>
            <w:hideMark/>
          </w:tcPr>
          <w:p w14:paraId="6B521D3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E353" w14:textId="4BBDF09F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1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D12C" w14:textId="625345B5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8603" w14:textId="0A282CBB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41 </w:t>
            </w:r>
          </w:p>
        </w:tc>
        <w:tc>
          <w:tcPr>
            <w:tcW w:w="701" w:type="dxa"/>
            <w:noWrap/>
            <w:vAlign w:val="center"/>
            <w:hideMark/>
          </w:tcPr>
          <w:p w14:paraId="61A5F2D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661DC1A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6recR</w:t>
            </w:r>
          </w:p>
        </w:tc>
        <w:tc>
          <w:tcPr>
            <w:tcW w:w="992" w:type="dxa"/>
            <w:noWrap/>
            <w:vAlign w:val="center"/>
            <w:hideMark/>
          </w:tcPr>
          <w:p w14:paraId="63459B8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3C5B" w14:textId="76B0122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1126" w14:textId="686DB141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D173" w14:textId="22748F47" w:rsidR="00DA6C2C" w:rsidRPr="008E7508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417C10FB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11AED52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10F251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26C5" w14:textId="77650DC8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2.9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2E1E" w14:textId="6CB332F5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F842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648E12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4F1911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257307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FF4D" w14:textId="3388C70E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E0C" w14:textId="3FFEFD03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DA5E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7FE4BCE1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4FA435F0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L</w:t>
            </w:r>
          </w:p>
        </w:tc>
        <w:tc>
          <w:tcPr>
            <w:tcW w:w="811" w:type="dxa"/>
            <w:noWrap/>
            <w:vAlign w:val="center"/>
            <w:hideMark/>
          </w:tcPr>
          <w:p w14:paraId="69B6205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6F84" w14:textId="0866CAB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E07D" w14:textId="77041156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E477" w14:textId="05F8826C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0D9A86E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C35B49D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5</w:t>
            </w:r>
          </w:p>
        </w:tc>
        <w:tc>
          <w:tcPr>
            <w:tcW w:w="992" w:type="dxa"/>
            <w:noWrap/>
            <w:vAlign w:val="center"/>
            <w:hideMark/>
          </w:tcPr>
          <w:p w14:paraId="335ED86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D54B" w14:textId="0F785834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1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7636" w14:textId="7783BDB3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D8E7" w14:textId="5DACA524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41 </w:t>
            </w:r>
          </w:p>
        </w:tc>
      </w:tr>
      <w:tr w:rsidR="00DA6C2C" w:rsidRPr="00CB3F5A" w14:paraId="0021043D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52EEEF8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492416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3902" w14:textId="66614FF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DAF7" w14:textId="062BBE53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1C63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29EAF98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CC34BD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B402C2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9EFE" w14:textId="58278934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2.9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482B" w14:textId="0F5C923A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87EA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06605116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DAC3EAD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R</w:t>
            </w:r>
          </w:p>
        </w:tc>
        <w:tc>
          <w:tcPr>
            <w:tcW w:w="811" w:type="dxa"/>
            <w:noWrap/>
            <w:vAlign w:val="center"/>
            <w:hideMark/>
          </w:tcPr>
          <w:p w14:paraId="23ED344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C623" w14:textId="4263421E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09EC" w14:textId="46FEDCBB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A170" w14:textId="3FA76A8D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6013258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993455E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6tbL</w:t>
            </w:r>
          </w:p>
        </w:tc>
        <w:tc>
          <w:tcPr>
            <w:tcW w:w="992" w:type="dxa"/>
            <w:noWrap/>
            <w:vAlign w:val="center"/>
            <w:hideMark/>
          </w:tcPr>
          <w:p w14:paraId="01D9102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6174" w14:textId="12BF1F9F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AA70" w14:textId="668B7F35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4881" w14:textId="70E1366D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201FF487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381372C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D267E6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0DE9" w14:textId="554FFB21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6AFA" w14:textId="65D44428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CFA9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E1D743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B012D1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72B989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5690" w14:textId="71A1775E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AD81" w14:textId="08155A45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E382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19E92C44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4F4B404" w14:textId="77777777" w:rsidR="00DA6C2C" w:rsidRPr="00240D0B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40D0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811" w:type="dxa"/>
            <w:noWrap/>
            <w:vAlign w:val="center"/>
            <w:hideMark/>
          </w:tcPr>
          <w:p w14:paraId="3AAAB02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AD6D" w14:textId="64C1D896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0AD6" w14:textId="629E8E06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4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7E39" w14:textId="6C322CBC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22 </w:t>
            </w:r>
          </w:p>
        </w:tc>
        <w:tc>
          <w:tcPr>
            <w:tcW w:w="701" w:type="dxa"/>
            <w:noWrap/>
            <w:vAlign w:val="center"/>
            <w:hideMark/>
          </w:tcPr>
          <w:p w14:paraId="5556195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6315EC46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6tbR</w:t>
            </w:r>
          </w:p>
        </w:tc>
        <w:tc>
          <w:tcPr>
            <w:tcW w:w="992" w:type="dxa"/>
            <w:noWrap/>
            <w:vAlign w:val="center"/>
            <w:hideMark/>
          </w:tcPr>
          <w:p w14:paraId="5B162DF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61B2" w14:textId="2CE291F2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E020" w14:textId="00108E9F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0C36" w14:textId="0E66C4A6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019A5455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153EC78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BA3812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5D0F" w14:textId="21CAA573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EDC1" w14:textId="058DCE1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3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8.6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CEC5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F6B243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C5A661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30A8A9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C833" w14:textId="777408F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191B" w14:textId="6F8D69F3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03B7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4B87D9F8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8A1F3FC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M</w:t>
            </w:r>
          </w:p>
        </w:tc>
        <w:tc>
          <w:tcPr>
            <w:tcW w:w="811" w:type="dxa"/>
            <w:noWrap/>
            <w:vAlign w:val="center"/>
            <w:hideMark/>
          </w:tcPr>
          <w:p w14:paraId="1819B96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15F" w14:textId="69A1081E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C482" w14:textId="0B17A08A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B35D" w14:textId="272F4999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000 </w:t>
            </w:r>
          </w:p>
        </w:tc>
        <w:tc>
          <w:tcPr>
            <w:tcW w:w="701" w:type="dxa"/>
            <w:noWrap/>
            <w:vAlign w:val="center"/>
            <w:hideMark/>
          </w:tcPr>
          <w:p w14:paraId="1BDAC9E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37FA770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7</w:t>
            </w:r>
          </w:p>
        </w:tc>
        <w:tc>
          <w:tcPr>
            <w:tcW w:w="992" w:type="dxa"/>
            <w:noWrap/>
            <w:vAlign w:val="center"/>
            <w:hideMark/>
          </w:tcPr>
          <w:p w14:paraId="4347405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1C7A" w14:textId="6EAC81CE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4A1C" w14:textId="724DE35F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4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138D" w14:textId="19B5D42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22 </w:t>
            </w:r>
          </w:p>
        </w:tc>
      </w:tr>
      <w:tr w:rsidR="00DA6C2C" w:rsidRPr="00CB3F5A" w14:paraId="1FB0BDAE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35C1DF7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9A62F3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004" w14:textId="4D793DB4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71E8" w14:textId="0F22F800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8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C3EC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9540B4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684174C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229521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938C" w14:textId="3629516F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557A" w14:textId="0AE98614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3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8.6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E748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7C4BD180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A697B86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Lo</w:t>
            </w:r>
          </w:p>
        </w:tc>
        <w:tc>
          <w:tcPr>
            <w:tcW w:w="811" w:type="dxa"/>
            <w:noWrap/>
            <w:vAlign w:val="center"/>
            <w:hideMark/>
          </w:tcPr>
          <w:p w14:paraId="1BB4B02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88C8" w14:textId="4EF207EB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6A13" w14:textId="4227D021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1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39D6" w14:textId="0A9F792E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71 </w:t>
            </w:r>
          </w:p>
        </w:tc>
        <w:tc>
          <w:tcPr>
            <w:tcW w:w="701" w:type="dxa"/>
            <w:noWrap/>
            <w:vAlign w:val="center"/>
            <w:hideMark/>
          </w:tcPr>
          <w:p w14:paraId="47C0A5E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4A95C9E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8</w:t>
            </w:r>
          </w:p>
        </w:tc>
        <w:tc>
          <w:tcPr>
            <w:tcW w:w="992" w:type="dxa"/>
            <w:noWrap/>
            <w:vAlign w:val="center"/>
            <w:hideMark/>
          </w:tcPr>
          <w:p w14:paraId="3053011A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04E7" w14:textId="43F7E209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168A" w14:textId="7EA786E1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1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9974" w14:textId="67514EFE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000 </w:t>
            </w:r>
          </w:p>
        </w:tc>
      </w:tr>
      <w:tr w:rsidR="00DA6C2C" w:rsidRPr="00CB3F5A" w14:paraId="2305A12C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3B11DF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CD6D64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79CC" w14:textId="385C9205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3617" w14:textId="6203F95B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3.9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E5EC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39F793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7F9C45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3EF030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AB8F" w14:textId="6FDB864F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777E" w14:textId="7CEA3CA9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7.9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2837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5410E783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A04CAA2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L</w:t>
            </w:r>
          </w:p>
        </w:tc>
        <w:tc>
          <w:tcPr>
            <w:tcW w:w="811" w:type="dxa"/>
            <w:noWrap/>
            <w:vAlign w:val="center"/>
            <w:hideMark/>
          </w:tcPr>
          <w:p w14:paraId="14DE84C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0E5A" w14:textId="305E284D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BCA" w14:textId="166AB5C2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D6BB" w14:textId="3D2DF19E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30C9C689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7D24053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9L</w:t>
            </w:r>
          </w:p>
        </w:tc>
        <w:tc>
          <w:tcPr>
            <w:tcW w:w="992" w:type="dxa"/>
            <w:noWrap/>
            <w:vAlign w:val="center"/>
            <w:hideMark/>
          </w:tcPr>
          <w:p w14:paraId="67FA7FB9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D8AB" w14:textId="7C9C766A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048" w14:textId="63E14528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71C7" w14:textId="4975E349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7E3C6413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78E6F1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E49CCA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2A90" w14:textId="7D9A44F5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8344" w14:textId="63EC1E20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C74F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A83E20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60845AC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09B4B6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705A" w14:textId="4F24150F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26E8" w14:textId="2B3191B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4FA6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4058EDCC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DD825C2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R</w:t>
            </w:r>
          </w:p>
        </w:tc>
        <w:tc>
          <w:tcPr>
            <w:tcW w:w="811" w:type="dxa"/>
            <w:noWrap/>
            <w:vAlign w:val="center"/>
            <w:hideMark/>
          </w:tcPr>
          <w:p w14:paraId="182D833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3CBC" w14:textId="1A5CD0B1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CB04" w14:textId="30B0A29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46AC" w14:textId="6761C06A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25BF15D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EB4CAE5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9R</w:t>
            </w:r>
          </w:p>
        </w:tc>
        <w:tc>
          <w:tcPr>
            <w:tcW w:w="992" w:type="dxa"/>
            <w:noWrap/>
            <w:vAlign w:val="center"/>
            <w:hideMark/>
          </w:tcPr>
          <w:p w14:paraId="68D8701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AF7F" w14:textId="7864CDA2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865C" w14:textId="6AC24FB3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4E7D" w14:textId="4E9E74FB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0BE9E8B1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EA7838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B6D926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7ABE" w14:textId="36212881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B8A4" w14:textId="02CCF59B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61D0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21345A88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081D18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4FCB69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4ACA" w14:textId="0814A951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2ACF" w14:textId="1A16E570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11C0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67A97E10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7907E08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5</w:t>
            </w:r>
          </w:p>
        </w:tc>
        <w:tc>
          <w:tcPr>
            <w:tcW w:w="811" w:type="dxa"/>
            <w:noWrap/>
            <w:vAlign w:val="center"/>
            <w:hideMark/>
          </w:tcPr>
          <w:p w14:paraId="6D3FC76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AE96" w14:textId="369FAEAC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926D" w14:textId="68E9DF76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2296" w14:textId="6DC49432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240196C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6C032D28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0</w:t>
            </w:r>
          </w:p>
        </w:tc>
        <w:tc>
          <w:tcPr>
            <w:tcW w:w="992" w:type="dxa"/>
            <w:noWrap/>
            <w:vAlign w:val="center"/>
            <w:hideMark/>
          </w:tcPr>
          <w:p w14:paraId="50E84CF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ABAA" w14:textId="63C6203E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8B18" w14:textId="4F1CA901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3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1F1E" w14:textId="12CD8322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141 </w:t>
            </w:r>
          </w:p>
        </w:tc>
      </w:tr>
      <w:tr w:rsidR="00DA6C2C" w:rsidRPr="00CB3F5A" w14:paraId="05E8983F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C56268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011909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DE11" w14:textId="37732B19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38BF" w14:textId="15E6242E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D9EB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E50E0B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FCAA0B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B84F94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0BDB" w14:textId="7461605A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90DA" w14:textId="590AA5C8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5.7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A8D5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18C760D0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47256A73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811" w:type="dxa"/>
            <w:noWrap/>
            <w:vAlign w:val="center"/>
            <w:hideMark/>
          </w:tcPr>
          <w:p w14:paraId="0171A0A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8C84" w14:textId="1B1CF4C1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3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9518" w14:textId="027C8A76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7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A9BE" w14:textId="70EEA764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78 </w:t>
            </w:r>
          </w:p>
        </w:tc>
        <w:tc>
          <w:tcPr>
            <w:tcW w:w="701" w:type="dxa"/>
            <w:noWrap/>
            <w:vAlign w:val="center"/>
            <w:hideMark/>
          </w:tcPr>
          <w:p w14:paraId="0DDF806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24E4AA9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2pulL</w:t>
            </w:r>
          </w:p>
        </w:tc>
        <w:tc>
          <w:tcPr>
            <w:tcW w:w="992" w:type="dxa"/>
            <w:noWrap/>
            <w:vAlign w:val="center"/>
            <w:hideMark/>
          </w:tcPr>
          <w:p w14:paraId="2093124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1D2B" w14:textId="32F30174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C480" w14:textId="3353BBF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4016" w14:textId="6D831332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7A763A29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33D9D6B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70F0B7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A32D" w14:textId="5AAD8661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6.7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C6DE" w14:textId="0B30EB69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5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8.3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2478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743BFC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D20E0E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60CCD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5207" w14:textId="528BB2BC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CA29" w14:textId="434A9DFA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5067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1731407E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4A22052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7</w:t>
            </w:r>
          </w:p>
        </w:tc>
        <w:tc>
          <w:tcPr>
            <w:tcW w:w="811" w:type="dxa"/>
            <w:noWrap/>
            <w:vAlign w:val="center"/>
            <w:hideMark/>
          </w:tcPr>
          <w:p w14:paraId="7ABEB32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659E" w14:textId="0F90B29E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1.8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037C" w14:textId="5FAB9BA6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4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A8E1" w14:textId="0C7A43F3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32 </w:t>
            </w:r>
          </w:p>
        </w:tc>
        <w:tc>
          <w:tcPr>
            <w:tcW w:w="701" w:type="dxa"/>
            <w:noWrap/>
            <w:vAlign w:val="center"/>
            <w:hideMark/>
          </w:tcPr>
          <w:p w14:paraId="1DBB963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07E3A42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2pulR</w:t>
            </w:r>
          </w:p>
        </w:tc>
        <w:tc>
          <w:tcPr>
            <w:tcW w:w="992" w:type="dxa"/>
            <w:noWrap/>
            <w:vAlign w:val="center"/>
            <w:hideMark/>
          </w:tcPr>
          <w:p w14:paraId="458DC8F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C25D" w14:textId="4EF34C0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60ED" w14:textId="50B35F13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1061" w14:textId="70C5D16D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6D2EB641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783E0C9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953760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EF4A" w14:textId="2371276F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8.2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A527" w14:textId="40DE846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5.6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96A4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04E0AB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CFEC37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49E492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6173" w14:textId="4D74D209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364C" w14:textId="0A96BDCA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B9F5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41197186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3412DC0B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</w:t>
            </w:r>
          </w:p>
        </w:tc>
        <w:tc>
          <w:tcPr>
            <w:tcW w:w="811" w:type="dxa"/>
            <w:noWrap/>
            <w:vAlign w:val="center"/>
            <w:hideMark/>
          </w:tcPr>
          <w:p w14:paraId="5290525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6E64" w14:textId="230C101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9312" w14:textId="25E7D795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01D7" w14:textId="7F5A689E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4BC168F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5E415EE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2aoA</w:t>
            </w:r>
          </w:p>
        </w:tc>
        <w:tc>
          <w:tcPr>
            <w:tcW w:w="992" w:type="dxa"/>
            <w:noWrap/>
            <w:vAlign w:val="center"/>
            <w:hideMark/>
          </w:tcPr>
          <w:p w14:paraId="2A2A3BA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661B" w14:textId="58181DC3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F2C0" w14:textId="082970BC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A87" w14:textId="4858CF18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000 </w:t>
            </w:r>
          </w:p>
        </w:tc>
      </w:tr>
      <w:tr w:rsidR="00DA6C2C" w:rsidRPr="00CB3F5A" w14:paraId="67F93407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824EB6A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B67EAC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4ACF" w14:textId="2B20813B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B19B" w14:textId="3367DF9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48F2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BD24A3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D77470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EC9FF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EC47" w14:textId="72399AED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3655" w14:textId="16B55D5D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5337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4230D5F9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E4DE295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</w:t>
            </w:r>
          </w:p>
        </w:tc>
        <w:tc>
          <w:tcPr>
            <w:tcW w:w="811" w:type="dxa"/>
            <w:noWrap/>
            <w:vAlign w:val="center"/>
            <w:hideMark/>
          </w:tcPr>
          <w:p w14:paraId="6CFA598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6881" w14:textId="7AC1C301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F103" w14:textId="47B71760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B2E3" w14:textId="7A4D35E9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15A2B48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DF3DDC8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1</w:t>
            </w:r>
          </w:p>
        </w:tc>
        <w:tc>
          <w:tcPr>
            <w:tcW w:w="992" w:type="dxa"/>
            <w:noWrap/>
            <w:vAlign w:val="center"/>
            <w:hideMark/>
          </w:tcPr>
          <w:p w14:paraId="2F90137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16A5" w14:textId="1F6F78F0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A449" w14:textId="34CE595A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7763" w14:textId="248FF9D2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63B5846C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68D967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0D2010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A940" w14:textId="1F5D632C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024C" w14:textId="28602615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F5CD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DE18B4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0A9A39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6F5046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1678" w14:textId="4172E491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BE9A" w14:textId="4A43AC2D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FEF3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1041C727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45A5FC66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</w:t>
            </w:r>
          </w:p>
        </w:tc>
        <w:tc>
          <w:tcPr>
            <w:tcW w:w="811" w:type="dxa"/>
            <w:noWrap/>
            <w:vAlign w:val="center"/>
            <w:hideMark/>
          </w:tcPr>
          <w:p w14:paraId="0BD0B4B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8EC6" w14:textId="64CC01B1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2.5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3326" w14:textId="6A15BDF5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FDE3" w14:textId="019CF511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21 </w:t>
            </w:r>
          </w:p>
        </w:tc>
        <w:tc>
          <w:tcPr>
            <w:tcW w:w="701" w:type="dxa"/>
            <w:noWrap/>
            <w:vAlign w:val="center"/>
            <w:hideMark/>
          </w:tcPr>
          <w:p w14:paraId="0832D97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1CC6DCA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3A9C988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4B16" w14:textId="65CEC216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5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4EE0" w14:textId="7B1F34BE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D6F1" w14:textId="1244D50A" w:rsidR="00DA6C2C" w:rsidRPr="008E7508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235 </w:t>
            </w:r>
          </w:p>
        </w:tc>
      </w:tr>
      <w:tr w:rsidR="00DA6C2C" w:rsidRPr="00CB3F5A" w14:paraId="5F67AE15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4681D05A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D22D479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69C" w14:textId="77EB6575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7.5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03DE" w14:textId="0C5EF7A2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2347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30F4D8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D1D519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8CFCDE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95D3" w14:textId="222CC12D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5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973F" w14:textId="4495F00F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0C53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1579F497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78E44FB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811" w:type="dxa"/>
            <w:noWrap/>
            <w:vAlign w:val="center"/>
            <w:hideMark/>
          </w:tcPr>
          <w:p w14:paraId="17F9137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BF76" w14:textId="377B7D7A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9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E0EB" w14:textId="5F2BEFD3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630D" w14:textId="218208BE" w:rsidR="00DA6C2C" w:rsidRPr="00675D41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33 </w:t>
            </w:r>
          </w:p>
        </w:tc>
        <w:tc>
          <w:tcPr>
            <w:tcW w:w="701" w:type="dxa"/>
            <w:noWrap/>
            <w:vAlign w:val="center"/>
            <w:hideMark/>
          </w:tcPr>
          <w:p w14:paraId="4587AEBB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14720F1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20C76B5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750C" w14:textId="75561EFE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9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122F" w14:textId="2F475260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5579" w14:textId="361F05D8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000 </w:t>
            </w:r>
          </w:p>
        </w:tc>
      </w:tr>
      <w:tr w:rsidR="00DA6C2C" w:rsidRPr="00CB3F5A" w14:paraId="7F245EE7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2A8F6C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70F494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98EA" w14:textId="1178E65A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9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7.1</w:t>
            </w:r>
            <w:r w:rsidR="0069737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0001" w14:textId="2D7AFD73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D4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7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F721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8.1</w:t>
            </w:r>
            <w:r w:rsidR="003806F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0CA3" w14:textId="77777777" w:rsidR="00DA6C2C" w:rsidRPr="00675D41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6FBC719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411C38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887DE4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0C68" w14:textId="790BAF6D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7.1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B79D" w14:textId="7DB42969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7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E6F6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409E4EA2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3159C79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C49E50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9E5530F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0DB01B6D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3818E82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2E9026C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6B2C2948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1838A79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3B9E" w14:textId="7847FCC8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035B" w14:textId="680CB64B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5D34" w14:textId="1D79B21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1AA3E015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43B864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A9B1B1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B6A741B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7DF4FF3B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3AF068F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3F72F7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CE56F88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F472D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C7E4" w14:textId="7A2D215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5B5C" w14:textId="24920A40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909E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04C8" w:rsidRPr="00CB3F5A" w14:paraId="4547784D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BD84193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25863DE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3FC0FB8" w14:textId="77777777" w:rsidR="004404C8" w:rsidRPr="00D321F3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17F3D80B" w14:textId="77777777" w:rsidR="004404C8" w:rsidRPr="00865DA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00B3DB71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EF62F6F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5865D57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a</w:t>
            </w:r>
          </w:p>
        </w:tc>
        <w:tc>
          <w:tcPr>
            <w:tcW w:w="992" w:type="dxa"/>
            <w:noWrap/>
            <w:vAlign w:val="center"/>
            <w:hideMark/>
          </w:tcPr>
          <w:p w14:paraId="5EB7916E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noWrap/>
            <w:vAlign w:val="center"/>
            <w:hideMark/>
          </w:tcPr>
          <w:p w14:paraId="435321B5" w14:textId="1300FA99" w:rsidR="004404C8" w:rsidRPr="008E7508" w:rsidRDefault="008E750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1.1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noWrap/>
            <w:vAlign w:val="center"/>
            <w:hideMark/>
          </w:tcPr>
          <w:p w14:paraId="6740FEC2" w14:textId="23CDC53A" w:rsidR="004404C8" w:rsidRPr="008E7508" w:rsidRDefault="008E750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1.1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noWrap/>
            <w:vAlign w:val="center"/>
            <w:hideMark/>
          </w:tcPr>
          <w:p w14:paraId="437A48CB" w14:textId="007672B0" w:rsidR="004404C8" w:rsidRPr="008E7508" w:rsidRDefault="008E750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</w:tr>
      <w:tr w:rsidR="004404C8" w:rsidRPr="00CB3F5A" w14:paraId="76B167B4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1DEF2AB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1107C03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0725C87" w14:textId="77777777" w:rsidR="004404C8" w:rsidRPr="00D321F3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2E546DED" w14:textId="77777777" w:rsidR="004404C8" w:rsidRPr="00865DA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7809F07D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05BF1FC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25F0CB7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3779CDA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noWrap/>
            <w:vAlign w:val="center"/>
            <w:hideMark/>
          </w:tcPr>
          <w:p w14:paraId="3EC91EE7" w14:textId="5816B3AF" w:rsidR="004404C8" w:rsidRPr="008E7508" w:rsidRDefault="008E750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8.9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noWrap/>
            <w:vAlign w:val="center"/>
            <w:hideMark/>
          </w:tcPr>
          <w:p w14:paraId="44B3573D" w14:textId="289F2EAC" w:rsidR="004404C8" w:rsidRPr="008E7508" w:rsidRDefault="008E750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hAnsi="Times New Roman" w:cs="Times New Roman" w:hint="eastAsia"/>
                <w:sz w:val="15"/>
                <w:szCs w:val="15"/>
              </w:rPr>
              <w:t>24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8.9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noWrap/>
            <w:vAlign w:val="center"/>
            <w:hideMark/>
          </w:tcPr>
          <w:p w14:paraId="2F269867" w14:textId="77777777" w:rsidR="004404C8" w:rsidRPr="008E7508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310C3794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EE45EC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A13B70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1625C9F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0587ECA6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4A8E483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F752A6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CE811F2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b</w:t>
            </w:r>
          </w:p>
        </w:tc>
        <w:tc>
          <w:tcPr>
            <w:tcW w:w="992" w:type="dxa"/>
            <w:noWrap/>
            <w:vAlign w:val="center"/>
            <w:hideMark/>
          </w:tcPr>
          <w:p w14:paraId="4E05660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F0B6" w14:textId="331B2934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4B9C" w14:textId="6ECFCB76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832D" w14:textId="09440321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61023C0E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3CBD07A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ADA5D5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63ABE3F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76A15E36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27A829F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95EB56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1614379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B664EE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B482" w14:textId="161151A2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A8BB" w14:textId="603A910C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EF0A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01C7E63A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DC6D4B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FDBD62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FB2CC23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394E493C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0B5C59A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0E7B00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35A143B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31C6DAC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BDE2" w14:textId="67911C39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2.5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618B" w14:textId="563CA8A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CE31" w14:textId="16B7D4CF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 xml:space="preserve">0.022 </w:t>
            </w:r>
          </w:p>
        </w:tc>
      </w:tr>
      <w:tr w:rsidR="00DA6C2C" w:rsidRPr="00CB3F5A" w14:paraId="78EE741F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CD7E9E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2362568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245DE5F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2D70C951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5AE7E3F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D2270A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D476C6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817D50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A325" w14:textId="2C6B1DF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7.5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67C1" w14:textId="000DC952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427D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6196DFDA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EE9CAB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A1389B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7A969E85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7F4C563D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2E95612A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3BD5D9A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2BCB284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sa</w:t>
            </w:r>
          </w:p>
        </w:tc>
        <w:tc>
          <w:tcPr>
            <w:tcW w:w="992" w:type="dxa"/>
            <w:noWrap/>
            <w:vAlign w:val="center"/>
            <w:hideMark/>
          </w:tcPr>
          <w:p w14:paraId="1C19361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E1EE" w14:textId="5BDFFDD6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10F9" w14:textId="6CAC87E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EC0F" w14:textId="73D5C12C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7EDDFD52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7416975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1B7F89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9C762C9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612594E1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79CD7019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95272A8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B056F5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A8E6F4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8927" w14:textId="7DA642C4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63E6" w14:textId="6190C042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5A5F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76199EED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54C3B1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8837E0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787A85D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5A52EA80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39FB0DD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F4F9732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B68570B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14:paraId="4CE020D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4B11" w14:textId="59A32B0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B426" w14:textId="0B26D3C5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0201" w14:textId="360F56CB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491107CC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4FF2DDA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32D93A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7686348C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159AD89F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707505A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467CDB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D4B8F5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6C7D13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943B" w14:textId="23276561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866F" w14:textId="0EE7E9AF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127C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7620E80D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D64F46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500DE59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D5EC862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183A3F74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0DA1158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7C4252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AD210BA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27D87508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75FE" w14:textId="09BCB152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2.5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730E" w14:textId="7BAAE97B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BB7F" w14:textId="30D4AEA1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21 </w:t>
            </w:r>
          </w:p>
        </w:tc>
      </w:tr>
      <w:tr w:rsidR="00DA6C2C" w:rsidRPr="00CB3F5A" w14:paraId="3BC7F143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77330B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921796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43C68B3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3C89588B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7C16AB3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CB2DA8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475875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BD6E854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CDC9" w14:textId="76FEE8E1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7.5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67D2" w14:textId="3DBD3996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A7EC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1E589185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07F59C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0A4EBB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41F4521B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54FEADBC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495BF83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84F080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AF527BA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6A01E33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63E2" w14:textId="74DB7C86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CA11" w14:textId="40DF289C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B668" w14:textId="69F19575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5725D15E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46D357B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4D8A40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7619823F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4BA6A5B2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532F6C6A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D5EF4A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EDD6658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EABFB1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4368" w14:textId="09CD1426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A547" w14:textId="4B89F14D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6CFD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6BA37955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0DDEA79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C79104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0B734CD7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6157990A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7896F2AA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1E86263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B1348E7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14:paraId="0DE0B71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9EEF" w14:textId="3444A188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DA32" w14:textId="55D38D4E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5973" w14:textId="2D917C4F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467701BD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7972A9B0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EE4AFD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63B6C8D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10C05111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3CF2A59C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3C8207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6F93854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96C9FCE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5F81" w14:textId="389E9B14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9E26" w14:textId="507D0FB2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D9D1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6C2C" w:rsidRPr="00CB3F5A" w14:paraId="0D497D2F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E8A8F31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4A43B59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B857211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3975BA83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7481003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3F31D66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0BB81A2" w14:textId="77777777" w:rsidR="00DA6C2C" w:rsidRPr="00CB3F5A" w:rsidRDefault="00DA6C2C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64690ACD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4A7E" w14:textId="31EDB5A8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8C74" w14:textId="4E93C769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1F52" w14:textId="4A3B39B3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A6C2C" w:rsidRPr="00CB3F5A" w14:paraId="6F54502D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754393B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5247F5F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743751C6" w14:textId="77777777" w:rsidR="00DA6C2C" w:rsidRPr="00D321F3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09491936" w14:textId="77777777" w:rsidR="00DA6C2C" w:rsidRPr="00865DA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5458DEE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06BCC75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28F997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9FF58E7" w14:textId="77777777" w:rsidR="00DA6C2C" w:rsidRPr="00CB3F5A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5456" w14:textId="4EA558E8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267C" w14:textId="7F6A3D93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0.0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2236" w14:textId="77777777" w:rsidR="00DA6C2C" w:rsidRPr="008E7508" w:rsidRDefault="00DA6C2C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04C8" w:rsidRPr="00CB3F5A" w14:paraId="635F295E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094B12E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35DFBAB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78C8D50" w14:textId="77777777" w:rsidR="004404C8" w:rsidRPr="00D321F3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261606C3" w14:textId="77777777" w:rsidR="004404C8" w:rsidRPr="00865DA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360E325E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9AF1D95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E0ECA60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92" w:type="dxa"/>
            <w:noWrap/>
            <w:vAlign w:val="center"/>
            <w:hideMark/>
          </w:tcPr>
          <w:p w14:paraId="08769846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noWrap/>
            <w:vAlign w:val="center"/>
            <w:hideMark/>
          </w:tcPr>
          <w:p w14:paraId="48BC6F46" w14:textId="30477001" w:rsidR="004404C8" w:rsidRPr="008E7508" w:rsidRDefault="00470E91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noWrap/>
            <w:vAlign w:val="center"/>
            <w:hideMark/>
          </w:tcPr>
          <w:p w14:paraId="0005B2F7" w14:textId="6CAE72D8" w:rsidR="004404C8" w:rsidRPr="008E7508" w:rsidRDefault="00470E91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8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noWrap/>
            <w:vAlign w:val="center"/>
            <w:hideMark/>
          </w:tcPr>
          <w:p w14:paraId="75AF5BBC" w14:textId="52A2247E" w:rsidR="004404C8" w:rsidRPr="008E7508" w:rsidRDefault="00470E91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hAnsi="Times New Roman" w:cs="Times New Roman" w:hint="eastAsia"/>
                <w:sz w:val="15"/>
                <w:szCs w:val="15"/>
              </w:rPr>
              <w:t>0.338</w:t>
            </w:r>
          </w:p>
        </w:tc>
      </w:tr>
      <w:tr w:rsidR="004404C8" w:rsidRPr="00CB3F5A" w14:paraId="7ADE3402" w14:textId="77777777" w:rsidTr="008B6FFB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4C2DC54" w14:textId="77777777" w:rsidR="004404C8" w:rsidRPr="00CB3F5A" w:rsidRDefault="004404C8" w:rsidP="008B6FF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28B72E8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4AC419CE" w14:textId="77777777" w:rsidR="004404C8" w:rsidRPr="00D321F3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601EC069" w14:textId="77777777" w:rsidR="004404C8" w:rsidRPr="00865DA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16C86E6A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22408C10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149F417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D25EBA0" w14:textId="77777777" w:rsidR="004404C8" w:rsidRPr="00CB3F5A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noWrap/>
            <w:vAlign w:val="center"/>
            <w:hideMark/>
          </w:tcPr>
          <w:p w14:paraId="22CD27BA" w14:textId="521A0551" w:rsidR="004404C8" w:rsidRPr="008E7508" w:rsidRDefault="00470E91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hAnsi="Times New Roman" w:cs="Times New Roman" w:hint="eastAsia"/>
                <w:sz w:val="15"/>
                <w:szCs w:val="15"/>
              </w:rPr>
              <w:t>281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536038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7.2</w:t>
            </w:r>
            <w:r w:rsidR="00012975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20" w:type="dxa"/>
            <w:noWrap/>
            <w:vAlign w:val="center"/>
            <w:hideMark/>
          </w:tcPr>
          <w:p w14:paraId="3379D2CD" w14:textId="5A34B6C4" w:rsidR="004404C8" w:rsidRPr="008E7508" w:rsidRDefault="00470E91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508">
              <w:rPr>
                <w:rFonts w:ascii="Times New Roman" w:hAnsi="Times New Roman" w:cs="Times New Roman" w:hint="eastAsia"/>
                <w:sz w:val="15"/>
                <w:szCs w:val="15"/>
              </w:rPr>
              <w:t>704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</w:t>
            </w:r>
            <w:r w:rsidR="000309E9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8.2</w:t>
            </w:r>
            <w:r w:rsidR="00C7361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5" w:type="dxa"/>
            <w:noWrap/>
            <w:vAlign w:val="center"/>
            <w:hideMark/>
          </w:tcPr>
          <w:p w14:paraId="6398E035" w14:textId="77777777" w:rsidR="004404C8" w:rsidRPr="008E7508" w:rsidRDefault="004404C8" w:rsidP="008B6FF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628B10BD" w14:textId="77777777" w:rsidR="008F2D79" w:rsidRPr="005B1080" w:rsidRDefault="008F2D79">
      <w:pPr>
        <w:rPr>
          <w:rFonts w:ascii="Times New Roman" w:hAnsi="Times New Roman" w:cs="Times New Roman"/>
          <w:sz w:val="24"/>
          <w:szCs w:val="24"/>
        </w:rPr>
      </w:pPr>
    </w:p>
    <w:p w14:paraId="2E4E08B6" w14:textId="77777777" w:rsidR="00100F15" w:rsidRPr="001601E6" w:rsidRDefault="00100F15">
      <w:pPr>
        <w:rPr>
          <w:rFonts w:ascii="Times New Roman" w:hAnsi="Times New Roman" w:cs="Times New Roman"/>
          <w:sz w:val="15"/>
          <w:szCs w:val="15"/>
        </w:rPr>
      </w:pPr>
    </w:p>
    <w:sectPr w:rsidR="00100F15" w:rsidRPr="001601E6" w:rsidSect="00DE7442">
      <w:pgSz w:w="11906" w:h="16838"/>
      <w:pgMar w:top="1123" w:right="1123" w:bottom="1123" w:left="112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59FD9D" w14:textId="77777777" w:rsidR="00393C69" w:rsidRDefault="00393C69" w:rsidP="0004456C">
      <w:pPr>
        <w:rPr>
          <w:rFonts w:hint="eastAsia"/>
        </w:rPr>
      </w:pPr>
      <w:r>
        <w:separator/>
      </w:r>
    </w:p>
  </w:endnote>
  <w:endnote w:type="continuationSeparator" w:id="0">
    <w:p w14:paraId="2BB14C93" w14:textId="77777777" w:rsidR="00393C69" w:rsidRDefault="00393C69" w:rsidP="000445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87D93" w14:textId="77777777" w:rsidR="00393C69" w:rsidRDefault="00393C69" w:rsidP="0004456C">
      <w:pPr>
        <w:rPr>
          <w:rFonts w:hint="eastAsia"/>
        </w:rPr>
      </w:pPr>
      <w:r>
        <w:separator/>
      </w:r>
    </w:p>
  </w:footnote>
  <w:footnote w:type="continuationSeparator" w:id="0">
    <w:p w14:paraId="2EDCD4C2" w14:textId="77777777" w:rsidR="00393C69" w:rsidRDefault="00393C69" w:rsidP="000445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548"/>
    <w:rsid w:val="0000312A"/>
    <w:rsid w:val="00012975"/>
    <w:rsid w:val="000309E9"/>
    <w:rsid w:val="00034D03"/>
    <w:rsid w:val="00040015"/>
    <w:rsid w:val="0004456C"/>
    <w:rsid w:val="000706CD"/>
    <w:rsid w:val="00085C7D"/>
    <w:rsid w:val="0009771D"/>
    <w:rsid w:val="000A12DA"/>
    <w:rsid w:val="000C0BAE"/>
    <w:rsid w:val="000F3D86"/>
    <w:rsid w:val="00100F15"/>
    <w:rsid w:val="00103323"/>
    <w:rsid w:val="001601E6"/>
    <w:rsid w:val="00184382"/>
    <w:rsid w:val="00192294"/>
    <w:rsid w:val="001C21F8"/>
    <w:rsid w:val="001D0427"/>
    <w:rsid w:val="00211E5E"/>
    <w:rsid w:val="00215506"/>
    <w:rsid w:val="00221C5B"/>
    <w:rsid w:val="00223520"/>
    <w:rsid w:val="00224576"/>
    <w:rsid w:val="00240D0B"/>
    <w:rsid w:val="002551C6"/>
    <w:rsid w:val="00255A3E"/>
    <w:rsid w:val="00256FE0"/>
    <w:rsid w:val="00270F58"/>
    <w:rsid w:val="0028273F"/>
    <w:rsid w:val="002904A2"/>
    <w:rsid w:val="00297D08"/>
    <w:rsid w:val="002B0522"/>
    <w:rsid w:val="002B13B5"/>
    <w:rsid w:val="002B1699"/>
    <w:rsid w:val="002B3A9F"/>
    <w:rsid w:val="002C4346"/>
    <w:rsid w:val="002E0375"/>
    <w:rsid w:val="002F6DD5"/>
    <w:rsid w:val="00306EF0"/>
    <w:rsid w:val="00315550"/>
    <w:rsid w:val="003174DC"/>
    <w:rsid w:val="00326316"/>
    <w:rsid w:val="003509B7"/>
    <w:rsid w:val="00357F66"/>
    <w:rsid w:val="00360EB6"/>
    <w:rsid w:val="003806FD"/>
    <w:rsid w:val="00393C69"/>
    <w:rsid w:val="00394A35"/>
    <w:rsid w:val="003D645A"/>
    <w:rsid w:val="003E06BC"/>
    <w:rsid w:val="003F2E8A"/>
    <w:rsid w:val="003F76F6"/>
    <w:rsid w:val="004028CF"/>
    <w:rsid w:val="004404C8"/>
    <w:rsid w:val="004419B8"/>
    <w:rsid w:val="00453E94"/>
    <w:rsid w:val="004541F1"/>
    <w:rsid w:val="00470E91"/>
    <w:rsid w:val="004A38D0"/>
    <w:rsid w:val="004A5068"/>
    <w:rsid w:val="004A576E"/>
    <w:rsid w:val="004B015D"/>
    <w:rsid w:val="0050495C"/>
    <w:rsid w:val="005101D8"/>
    <w:rsid w:val="005112C0"/>
    <w:rsid w:val="00520CE8"/>
    <w:rsid w:val="005255F8"/>
    <w:rsid w:val="00536038"/>
    <w:rsid w:val="00545FB1"/>
    <w:rsid w:val="00556E8D"/>
    <w:rsid w:val="00561519"/>
    <w:rsid w:val="005831D2"/>
    <w:rsid w:val="00583DE3"/>
    <w:rsid w:val="005B1080"/>
    <w:rsid w:val="005B580D"/>
    <w:rsid w:val="005C2AB9"/>
    <w:rsid w:val="005D1B8D"/>
    <w:rsid w:val="006107F0"/>
    <w:rsid w:val="00662486"/>
    <w:rsid w:val="00675D41"/>
    <w:rsid w:val="00680568"/>
    <w:rsid w:val="0069737A"/>
    <w:rsid w:val="006A7F09"/>
    <w:rsid w:val="006B00A9"/>
    <w:rsid w:val="006B1BE7"/>
    <w:rsid w:val="006B4BB1"/>
    <w:rsid w:val="006E6895"/>
    <w:rsid w:val="006E7EBE"/>
    <w:rsid w:val="00712EC4"/>
    <w:rsid w:val="00717D72"/>
    <w:rsid w:val="007267C9"/>
    <w:rsid w:val="00741902"/>
    <w:rsid w:val="00744B06"/>
    <w:rsid w:val="0075023F"/>
    <w:rsid w:val="007530B7"/>
    <w:rsid w:val="00760AF7"/>
    <w:rsid w:val="00765341"/>
    <w:rsid w:val="007B33B0"/>
    <w:rsid w:val="007C6895"/>
    <w:rsid w:val="007F03AB"/>
    <w:rsid w:val="007F63EB"/>
    <w:rsid w:val="0081488C"/>
    <w:rsid w:val="00821A69"/>
    <w:rsid w:val="008246D7"/>
    <w:rsid w:val="008563B1"/>
    <w:rsid w:val="00865DAA"/>
    <w:rsid w:val="0087137C"/>
    <w:rsid w:val="008728D2"/>
    <w:rsid w:val="008804C7"/>
    <w:rsid w:val="00886FC1"/>
    <w:rsid w:val="008B546C"/>
    <w:rsid w:val="008B6FFB"/>
    <w:rsid w:val="008C110B"/>
    <w:rsid w:val="008E7508"/>
    <w:rsid w:val="008F2D79"/>
    <w:rsid w:val="009067E9"/>
    <w:rsid w:val="009103CD"/>
    <w:rsid w:val="00922C82"/>
    <w:rsid w:val="00947A21"/>
    <w:rsid w:val="00952776"/>
    <w:rsid w:val="00963D8E"/>
    <w:rsid w:val="00980911"/>
    <w:rsid w:val="0098301C"/>
    <w:rsid w:val="00985DAD"/>
    <w:rsid w:val="009A5144"/>
    <w:rsid w:val="009B1363"/>
    <w:rsid w:val="009B7808"/>
    <w:rsid w:val="009D6EB8"/>
    <w:rsid w:val="00A30B9C"/>
    <w:rsid w:val="00A346FD"/>
    <w:rsid w:val="00A443CF"/>
    <w:rsid w:val="00A6255E"/>
    <w:rsid w:val="00A76D0B"/>
    <w:rsid w:val="00A91B47"/>
    <w:rsid w:val="00AA1F0C"/>
    <w:rsid w:val="00AB102B"/>
    <w:rsid w:val="00AB22E0"/>
    <w:rsid w:val="00AB2814"/>
    <w:rsid w:val="00AB475B"/>
    <w:rsid w:val="00AC26CE"/>
    <w:rsid w:val="00AD18E5"/>
    <w:rsid w:val="00AD4ADC"/>
    <w:rsid w:val="00AD7E89"/>
    <w:rsid w:val="00AE738C"/>
    <w:rsid w:val="00B10831"/>
    <w:rsid w:val="00B13BD8"/>
    <w:rsid w:val="00B243DE"/>
    <w:rsid w:val="00B26A6C"/>
    <w:rsid w:val="00B37254"/>
    <w:rsid w:val="00B43D1D"/>
    <w:rsid w:val="00B605CC"/>
    <w:rsid w:val="00B90E62"/>
    <w:rsid w:val="00BA2EA3"/>
    <w:rsid w:val="00BA6C18"/>
    <w:rsid w:val="00BC10E9"/>
    <w:rsid w:val="00BD1D3C"/>
    <w:rsid w:val="00BD4CB9"/>
    <w:rsid w:val="00BD5B49"/>
    <w:rsid w:val="00BE5D69"/>
    <w:rsid w:val="00BF424B"/>
    <w:rsid w:val="00BF66C8"/>
    <w:rsid w:val="00C03B99"/>
    <w:rsid w:val="00C47DC9"/>
    <w:rsid w:val="00C70221"/>
    <w:rsid w:val="00C73614"/>
    <w:rsid w:val="00C84295"/>
    <w:rsid w:val="00C86A85"/>
    <w:rsid w:val="00C9720B"/>
    <w:rsid w:val="00CB3F5A"/>
    <w:rsid w:val="00CB626A"/>
    <w:rsid w:val="00CE4C30"/>
    <w:rsid w:val="00CF112E"/>
    <w:rsid w:val="00CF2A71"/>
    <w:rsid w:val="00CF54B0"/>
    <w:rsid w:val="00CF71EC"/>
    <w:rsid w:val="00D04DBC"/>
    <w:rsid w:val="00D10BC5"/>
    <w:rsid w:val="00D141E4"/>
    <w:rsid w:val="00D1544C"/>
    <w:rsid w:val="00D15BA7"/>
    <w:rsid w:val="00D25181"/>
    <w:rsid w:val="00D321F3"/>
    <w:rsid w:val="00D36548"/>
    <w:rsid w:val="00D4474B"/>
    <w:rsid w:val="00D6745A"/>
    <w:rsid w:val="00D84F93"/>
    <w:rsid w:val="00D97DAA"/>
    <w:rsid w:val="00DA1EE8"/>
    <w:rsid w:val="00DA6C2C"/>
    <w:rsid w:val="00DC055D"/>
    <w:rsid w:val="00DE7442"/>
    <w:rsid w:val="00DF66B9"/>
    <w:rsid w:val="00DF76AD"/>
    <w:rsid w:val="00E00707"/>
    <w:rsid w:val="00E05799"/>
    <w:rsid w:val="00E06A67"/>
    <w:rsid w:val="00E6054A"/>
    <w:rsid w:val="00E75E1C"/>
    <w:rsid w:val="00E80144"/>
    <w:rsid w:val="00E82F09"/>
    <w:rsid w:val="00EC05E0"/>
    <w:rsid w:val="00EC2DC4"/>
    <w:rsid w:val="00EC4B33"/>
    <w:rsid w:val="00F004C9"/>
    <w:rsid w:val="00F074AD"/>
    <w:rsid w:val="00F26233"/>
    <w:rsid w:val="00F3379C"/>
    <w:rsid w:val="00F40252"/>
    <w:rsid w:val="00F40B5F"/>
    <w:rsid w:val="00F661A0"/>
    <w:rsid w:val="00F721ED"/>
    <w:rsid w:val="00F739E6"/>
    <w:rsid w:val="00FA723E"/>
    <w:rsid w:val="00FB16DB"/>
    <w:rsid w:val="00FD287D"/>
    <w:rsid w:val="00FF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7C18E"/>
  <w15:chartTrackingRefBased/>
  <w15:docId w15:val="{36A0B299-A380-4F46-9B4E-C883F0C1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3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2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45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45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4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456C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3D645A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3D645A"/>
    <w:rPr>
      <w:color w:val="954F72"/>
      <w:u w:val="single"/>
    </w:rPr>
  </w:style>
  <w:style w:type="paragraph" w:customStyle="1" w:styleId="msonormal0">
    <w:name w:val="msonormal"/>
    <w:basedOn w:val="a"/>
    <w:rsid w:val="003D64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3D645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3D64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3D64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3D64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3D64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3D64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3D64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3D64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3D64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3D645A"/>
    <w:pPr>
      <w:widowControl/>
      <w:shd w:val="clear" w:color="000000" w:fill="FFC00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3D645A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3D645A"/>
    <w:pPr>
      <w:widowControl/>
      <w:shd w:val="clear" w:color="000000" w:fill="92D05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3D645A"/>
    <w:pPr>
      <w:widowControl/>
      <w:shd w:val="clear" w:color="000000" w:fill="00B0F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4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8</TotalTime>
  <Pages>2</Pages>
  <Words>517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暄 韩</dc:creator>
  <cp:keywords/>
  <dc:description/>
  <cp:lastModifiedBy>a13761059660@outlook.com</cp:lastModifiedBy>
  <cp:revision>3</cp:revision>
  <dcterms:created xsi:type="dcterms:W3CDTF">2024-03-19T08:41:00Z</dcterms:created>
  <dcterms:modified xsi:type="dcterms:W3CDTF">2025-01-18T13:01:00Z</dcterms:modified>
</cp:coreProperties>
</file>